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59FA" w:rsidRPr="004974CE" w:rsidRDefault="004974C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Table: </w:t>
      </w:r>
      <w:r w:rsidRPr="004974CE">
        <w:rPr>
          <w:rFonts w:ascii="Times New Roman" w:hAnsi="Times New Roman" w:cs="Times New Roman"/>
          <w:b/>
          <w:sz w:val="24"/>
          <w:szCs w:val="24"/>
        </w:rPr>
        <w:t xml:space="preserve">List of </w:t>
      </w:r>
      <w:proofErr w:type="spellStart"/>
      <w:r w:rsidRPr="004974CE">
        <w:rPr>
          <w:rFonts w:ascii="Times New Roman" w:hAnsi="Times New Roman" w:cs="Times New Roman"/>
          <w:b/>
          <w:sz w:val="24"/>
          <w:szCs w:val="24"/>
        </w:rPr>
        <w:t>Genbank</w:t>
      </w:r>
      <w:proofErr w:type="spellEnd"/>
      <w:r w:rsidRPr="004974CE">
        <w:rPr>
          <w:rFonts w:ascii="Times New Roman" w:hAnsi="Times New Roman" w:cs="Times New Roman"/>
          <w:b/>
          <w:sz w:val="24"/>
          <w:szCs w:val="24"/>
        </w:rPr>
        <w:t xml:space="preserve"> accession numbers of study OTUs</w:t>
      </w:r>
    </w:p>
    <w:tbl>
      <w:tblPr>
        <w:tblStyle w:val="LightShading"/>
        <w:tblW w:w="4500" w:type="dxa"/>
        <w:tblInd w:w="198" w:type="dxa"/>
        <w:tblLook w:val="04A0"/>
      </w:tblPr>
      <w:tblGrid>
        <w:gridCol w:w="897"/>
        <w:gridCol w:w="2070"/>
        <w:gridCol w:w="1620"/>
      </w:tblGrid>
      <w:tr w:rsidR="00926192" w:rsidRPr="00A84032" w:rsidTr="00A84032">
        <w:trPr>
          <w:cnfStyle w:val="1000000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ION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44_Wajir 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21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45_Wajir 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22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48_Wajir 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23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51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24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53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25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58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26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60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27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65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28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4_Taita 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29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6_Taita 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30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16_Nyandarua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31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17_Nyandarua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32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19_Nyandarua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33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24_Nyandarua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34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25_Nyandarua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35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26_Nyandarua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36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5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37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6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38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8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39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9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40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40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41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43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42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47_Nanyuki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43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53_Kajiado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44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64_Wajir 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45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76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46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56_Mwing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47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58_Mwing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48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59_Mwing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49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60_Kajiado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50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61_Kajiado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51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72_Kajiado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52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73_Kajiado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53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75_Kajiado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54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78_Uasingishu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55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80_Uasingishu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56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91_Migor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57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93_Migor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58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38_Isiolo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59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39_Isiolo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60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gl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41_Rachuonyo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61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42_Bomet 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62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74_Wajir 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63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75_Wajir 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64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77_Wajir 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65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44_Wajir 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66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45_Wajir 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67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51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68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53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69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58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70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60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71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65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72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4_Taita 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73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6_Taita 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74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16_Nyandarua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75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17_Nyandarua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76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19_Nyandarua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77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24_Nyandarua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78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25_Nyandarua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79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26_Nyandarua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80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5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81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6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82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8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83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9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84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40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85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41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86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43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87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44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88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47_Nanyuki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89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53_Kajiado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90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64_Wajir 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91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76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92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95_Machakos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93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41_Mwing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94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43_Mwing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95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45_Mwing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96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47_Mwing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97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48_Mwing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98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49_Mwing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799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50_Mwing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00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52_Mwing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01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55_Mwing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02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56_Mwing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03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58_Mwing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04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59_Mwing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05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60_Kajiado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06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61_Kajiado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07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72_Kajiado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08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73_Kajiado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09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75_Kajiado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10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78_Uasingishu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11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80_Uasingishu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12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91_Migor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13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93_Migor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14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36_Isiolo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15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38_Isiolo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16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39_Isiolo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17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41_Rachuonyo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18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42_Bomet 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19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74_Wajir 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20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75_Wajir 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21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kDa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77_Wajir 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22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B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44_Wajir 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23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B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45_Wajir 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24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B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48_Wajir 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25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B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51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26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B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53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27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B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58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28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B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60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29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B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65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30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B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4_Taita 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31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B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6_Taita 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32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B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16_Nyandarua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33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B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17_Nyandarua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34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B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19_Nyandarua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35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B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24_Nyandarua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36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B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25_Nyandarua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37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B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26_Nyandarua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38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B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5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39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B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6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40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B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8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41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B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9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42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B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40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43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B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43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44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ompB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47_Nanyuki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45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B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53_Kajiado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46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B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76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47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B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95_Machakos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48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B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56_Mwing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49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B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58_Mwing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50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B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59_Mwing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51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B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60_Kajiado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52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B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72_Kajiado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53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B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73_Kajiado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54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B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75_Kajiado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55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B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78_Uasingishu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56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B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80_Uasingishu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57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B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91_Migor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58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B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93_Migor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59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B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36_Isiolo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60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B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38_Isiolo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61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B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39_Isiolo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62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B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41_Rachuonyo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63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B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42_Bomet 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64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B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74_Wajir 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65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B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75_Wajir 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66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B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77_Wajir 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67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44_Wajir 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68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45_Wajir 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69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48_Wajir 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70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51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71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53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72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58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73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60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74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65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75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4_Taita 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76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6_Taita 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77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16_Nyandarua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78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17_Nyandarua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79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19_Nyandarua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80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24_Nyandarua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81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25_Nyandarua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82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26_Nyandarua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83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5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84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6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85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8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86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9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87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40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88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41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89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43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90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44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91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47_Nanyuki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92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53_Kajiado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93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64_Wajir 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94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76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95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95_Machakos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96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41_Mwing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97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43_Mwing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98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45_Mwing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899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47_Mwing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00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48_Mwing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01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49_Mwing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02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50_Mwing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03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52_Mwing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04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55_Mwing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05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56_Mwing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06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58_Mwing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07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59_Mwing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08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60_Kajiado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09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61_Kajiado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10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72_Kajiado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11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75_Kajiado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12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78_Uasingishu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13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80_Uasingishu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14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91_Migor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15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93_Migor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16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36_Isiolo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17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38_Isiolo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18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39_Isiolo_L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19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41_Rachuonyo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20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42_Bomet 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21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74_Wajir 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22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75_Wajir 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23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77_Wajir 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24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4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44_Wajir 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25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4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45_Wajir 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26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4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51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27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4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60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28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sca4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65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29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4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4_Taita 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30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4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6_Taita 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31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4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16_Nyandarua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32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4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17_Nyandarua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33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4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5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34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4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6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35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4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8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36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4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9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37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4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40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38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4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43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39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4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44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40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4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47_Nanyuki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41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4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53_Kajiado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42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4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64_Wajir 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43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4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76_Moyale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44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4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95_Machakos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45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4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41_Mwing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46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4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43_Mwing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47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4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45_Mwing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48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4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47_Mwing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49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4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48_Mwing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50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4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52_Mwing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51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4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55_Mwing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52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4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56_Mwing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53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4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58_Mwing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54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4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59_Mwing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55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4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60_Kajiado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56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4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61_Kajiado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57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4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78_Uasingishu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58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4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93_Migori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59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4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36_Isiolo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60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4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38_Isiolo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61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4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39_Isiolo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62</w:t>
            </w:r>
          </w:p>
        </w:tc>
      </w:tr>
      <w:tr w:rsidR="00926192" w:rsidRPr="00A84032" w:rsidTr="00A84032">
        <w:trPr>
          <w:cnfStyle w:val="000000100000"/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4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41_Rachuonyo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63</w:t>
            </w:r>
          </w:p>
        </w:tc>
      </w:tr>
      <w:tr w:rsidR="00926192" w:rsidRPr="00A84032" w:rsidTr="00A84032">
        <w:trPr>
          <w:trHeight w:val="300"/>
        </w:trPr>
        <w:tc>
          <w:tcPr>
            <w:cnfStyle w:val="001000000000"/>
            <w:tcW w:w="810" w:type="dxa"/>
            <w:noWrap/>
            <w:hideMark/>
          </w:tcPr>
          <w:p w:rsidR="00926192" w:rsidRPr="00A84032" w:rsidRDefault="00926192" w:rsidP="009261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4</w:t>
            </w:r>
          </w:p>
        </w:tc>
        <w:tc>
          <w:tcPr>
            <w:tcW w:w="207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42_Bomet     </w:t>
            </w:r>
          </w:p>
        </w:tc>
        <w:tc>
          <w:tcPr>
            <w:tcW w:w="1620" w:type="dxa"/>
            <w:noWrap/>
            <w:hideMark/>
          </w:tcPr>
          <w:p w:rsidR="00926192" w:rsidRPr="00A84032" w:rsidRDefault="00926192" w:rsidP="0092619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68964</w:t>
            </w:r>
          </w:p>
        </w:tc>
      </w:tr>
    </w:tbl>
    <w:p w:rsidR="00926192" w:rsidRDefault="00926192"/>
    <w:sectPr w:rsidR="00926192" w:rsidSect="006559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3EEB" w:rsidRDefault="002C3EEB" w:rsidP="00A84032">
      <w:pPr>
        <w:spacing w:after="0" w:line="240" w:lineRule="auto"/>
      </w:pPr>
      <w:r>
        <w:separator/>
      </w:r>
    </w:p>
  </w:endnote>
  <w:endnote w:type="continuationSeparator" w:id="0">
    <w:p w:rsidR="002C3EEB" w:rsidRDefault="002C3EEB" w:rsidP="00A840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3EEB" w:rsidRDefault="002C3EEB" w:rsidP="00A84032">
      <w:pPr>
        <w:spacing w:after="0" w:line="240" w:lineRule="auto"/>
      </w:pPr>
      <w:r>
        <w:separator/>
      </w:r>
    </w:p>
  </w:footnote>
  <w:footnote w:type="continuationSeparator" w:id="0">
    <w:p w:rsidR="002C3EEB" w:rsidRDefault="002C3EEB" w:rsidP="00A840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26192"/>
    <w:rsid w:val="002C3EEB"/>
    <w:rsid w:val="004974CE"/>
    <w:rsid w:val="006559FA"/>
    <w:rsid w:val="00926192"/>
    <w:rsid w:val="00A840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9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92619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26192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">
    <w:name w:val="Light Shading"/>
    <w:basedOn w:val="TableNormal"/>
    <w:uiPriority w:val="60"/>
    <w:rsid w:val="0092619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5">
    <w:name w:val="Light Shading Accent 5"/>
    <w:basedOn w:val="TableNormal"/>
    <w:uiPriority w:val="60"/>
    <w:rsid w:val="00926192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A840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84032"/>
  </w:style>
  <w:style w:type="paragraph" w:styleId="Footer">
    <w:name w:val="footer"/>
    <w:basedOn w:val="Normal"/>
    <w:link w:val="FooterChar"/>
    <w:uiPriority w:val="99"/>
    <w:semiHidden/>
    <w:unhideWhenUsed/>
    <w:rsid w:val="00A840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8403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645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1151</Words>
  <Characters>656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thii.kimita</dc:creator>
  <cp:lastModifiedBy>gathii.kimita</cp:lastModifiedBy>
  <cp:revision>2</cp:revision>
  <dcterms:created xsi:type="dcterms:W3CDTF">2016-06-14T13:31:00Z</dcterms:created>
  <dcterms:modified xsi:type="dcterms:W3CDTF">2016-06-14T13:55:00Z</dcterms:modified>
</cp:coreProperties>
</file>